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0AF" w:rsidRDefault="00A510AF" w:rsidP="00A510AF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>
            <wp:extent cx="5257800" cy="355981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50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559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10AF" w:rsidRDefault="00A510AF" w:rsidP="00A510AF">
      <w:r w:rsidRPr="00A510AF">
        <w:t xml:space="preserve">Additional file </w:t>
      </w:r>
      <w:r w:rsidR="00774F2F">
        <w:t>7</w:t>
      </w:r>
      <w:bookmarkStart w:id="0" w:name="_GoBack"/>
      <w:bookmarkEnd w:id="0"/>
      <w:r>
        <w:t xml:space="preserve">. Conserved motifs of </w:t>
      </w:r>
      <w:proofErr w:type="spellStart"/>
      <w:r>
        <w:t>TaYTHs</w:t>
      </w:r>
      <w:proofErr w:type="spellEnd"/>
      <w:r>
        <w:t>.</w:t>
      </w:r>
    </w:p>
    <w:p w:rsidR="00A510AF" w:rsidRDefault="00A510AF" w:rsidP="00A510AF">
      <w:r>
        <w:t>The motifs were identified using MEME (</w:t>
      </w:r>
      <w:hyperlink r:id="rId7" w:history="1">
        <w:r w:rsidRPr="0018782A">
          <w:rPr>
            <w:rStyle w:val="a7"/>
          </w:rPr>
          <w:t>http://meme-suite.org/tools/meme</w:t>
        </w:r>
      </w:hyperlink>
      <w:r>
        <w:t>).</w:t>
      </w:r>
    </w:p>
    <w:p w:rsidR="00B701F0" w:rsidRPr="00A510AF" w:rsidRDefault="00D92019"/>
    <w:sectPr w:rsidR="00B701F0" w:rsidRPr="00A510AF" w:rsidSect="00510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2019" w:rsidRDefault="00D92019" w:rsidP="00A510AF">
      <w:r>
        <w:separator/>
      </w:r>
    </w:p>
  </w:endnote>
  <w:endnote w:type="continuationSeparator" w:id="0">
    <w:p w:rsidR="00D92019" w:rsidRDefault="00D92019" w:rsidP="00A51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2019" w:rsidRDefault="00D92019" w:rsidP="00A510AF">
      <w:r>
        <w:separator/>
      </w:r>
    </w:p>
  </w:footnote>
  <w:footnote w:type="continuationSeparator" w:id="0">
    <w:p w:rsidR="00D92019" w:rsidRDefault="00D92019" w:rsidP="00A51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10AF"/>
    <w:rsid w:val="00162989"/>
    <w:rsid w:val="004E731B"/>
    <w:rsid w:val="005100BD"/>
    <w:rsid w:val="00774F2F"/>
    <w:rsid w:val="00A510AF"/>
    <w:rsid w:val="00AD266D"/>
    <w:rsid w:val="00B63F6F"/>
    <w:rsid w:val="00D9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630C4"/>
  <w15:docId w15:val="{7C998B00-7F6D-4C15-B45C-67DA54F47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10A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51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A510A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51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A510AF"/>
    <w:rPr>
      <w:sz w:val="18"/>
      <w:szCs w:val="18"/>
    </w:rPr>
  </w:style>
  <w:style w:type="character" w:styleId="a7">
    <w:name w:val="Hyperlink"/>
    <w:basedOn w:val="a0"/>
    <w:uiPriority w:val="99"/>
    <w:rsid w:val="00A510AF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510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510AF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meme-suite.org/tools/mem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</cp:lastModifiedBy>
  <cp:revision>5</cp:revision>
  <dcterms:created xsi:type="dcterms:W3CDTF">2020-02-15T10:16:00Z</dcterms:created>
  <dcterms:modified xsi:type="dcterms:W3CDTF">2020-06-11T00:09:00Z</dcterms:modified>
</cp:coreProperties>
</file>